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FBA54B7" w:rsidR="00B92965" w:rsidRDefault="001F50F0" w:rsidP="00B92965">
                <w:r>
                  <w:t>12/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28488BC3" w:rsidR="00B92965" w:rsidRDefault="001F50F0" w:rsidP="001F50F0">
                <w:r>
                  <w:t>Shirley Y. Hill, Ph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D3604D7" w:rsidR="00B92965" w:rsidRDefault="00D14281" w:rsidP="00D14281">
                <w:r>
                  <w:t>Factors influencing COVID-19 infection in older individuals: History of Alcohol Use Disorder, Major Depressive illness, genetic variation and current use of alcohol</w:t>
                </w:r>
                <w:r w:rsidR="00134540">
                  <w:t>3</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1E146E6" w:rsidR="00F52A77" w:rsidRPr="00B406C2" w:rsidRDefault="00134540" w:rsidP="00F52A77">
                  <w:pPr>
                    <w:rPr>
                      <w:rFonts w:asciiTheme="majorHAnsi" w:hAnsiTheme="majorHAnsi" w:cstheme="majorHAnsi"/>
                      <w:szCs w:val="22"/>
                    </w:rPr>
                  </w:pPr>
                  <w:permStart w:id="909969162" w:edGrp="everyone"/>
                  <w:r>
                    <w:rPr>
                      <w:rFonts w:asciiTheme="majorHAnsi" w:hAnsiTheme="majorHAnsi" w:cstheme="majorHAnsi"/>
                      <w:szCs w:val="22"/>
                    </w:rPr>
                    <w:t>3R01 AA021746-05S1</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224B609F" w:rsidR="00F52A77" w:rsidRDefault="0013454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7EBEFE5" w:rsidR="00F52A77" w:rsidRDefault="0013454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E08F25B" w:rsidR="00F52A77" w:rsidRDefault="0013454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DA49139" w:rsidR="00F52A77" w:rsidRDefault="0013454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09AD535" w:rsidR="00F52A77" w:rsidRDefault="0013454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B6FE7F1" w:rsidR="00F52A77" w:rsidRDefault="0013454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38F15B7" w:rsidR="00F52A77" w:rsidRDefault="0013454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5BBAE3D" w:rsidR="00F52A77" w:rsidRDefault="0013454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50CF8A" w:rsidR="00F52A77" w:rsidRDefault="0013454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3A7970C" w:rsidR="00F52A77" w:rsidRDefault="0013454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E0FD3B8" w:rsidR="00F52A77" w:rsidRDefault="0013454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BB958C9" w:rsidR="00F52A77" w:rsidRDefault="0013454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D17F998" w:rsidR="00F52A77" w:rsidRDefault="0013454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CD6825" w14:textId="77777777" w:rsidR="00276B91" w:rsidRDefault="00276B91" w:rsidP="00E23042">
      <w:r>
        <w:separator/>
      </w:r>
    </w:p>
  </w:endnote>
  <w:endnote w:type="continuationSeparator" w:id="0">
    <w:p w14:paraId="219360BB" w14:textId="77777777" w:rsidR="00276B91" w:rsidRDefault="00276B9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134540">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BDA664" w14:textId="77777777" w:rsidR="00276B91" w:rsidRDefault="00276B91" w:rsidP="00E23042">
      <w:r>
        <w:separator/>
      </w:r>
    </w:p>
  </w:footnote>
  <w:footnote w:type="continuationSeparator" w:id="0">
    <w:p w14:paraId="47B61A40" w14:textId="77777777" w:rsidR="00276B91" w:rsidRDefault="00276B9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34540"/>
    <w:rsid w:val="001F07C3"/>
    <w:rsid w:val="001F15E2"/>
    <w:rsid w:val="001F50F0"/>
    <w:rsid w:val="002268E3"/>
    <w:rsid w:val="00276B91"/>
    <w:rsid w:val="0029222F"/>
    <w:rsid w:val="002C2D8C"/>
    <w:rsid w:val="002E51B0"/>
    <w:rsid w:val="003309F0"/>
    <w:rsid w:val="00341A75"/>
    <w:rsid w:val="003512AC"/>
    <w:rsid w:val="0041017D"/>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14281"/>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1F50F0"/>
    <w:rPr>
      <w:rFonts w:ascii="Tahoma" w:hAnsi="Tahoma" w:cs="Tahoma"/>
      <w:sz w:val="16"/>
      <w:szCs w:val="16"/>
    </w:rPr>
  </w:style>
  <w:style w:type="character" w:customStyle="1" w:styleId="BalloonTextChar">
    <w:name w:val="Balloon Text Char"/>
    <w:basedOn w:val="DefaultParagraphFont"/>
    <w:link w:val="BalloonText"/>
    <w:uiPriority w:val="99"/>
    <w:semiHidden/>
    <w:rsid w:val="001F50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1F50F0"/>
    <w:rPr>
      <w:rFonts w:ascii="Tahoma" w:hAnsi="Tahoma" w:cs="Tahoma"/>
      <w:sz w:val="16"/>
      <w:szCs w:val="16"/>
    </w:rPr>
  </w:style>
  <w:style w:type="character" w:customStyle="1" w:styleId="BalloonTextChar">
    <w:name w:val="Balloon Text Char"/>
    <w:basedOn w:val="DefaultParagraphFont"/>
    <w:link w:val="BalloonText"/>
    <w:uiPriority w:val="99"/>
    <w:semiHidden/>
    <w:rsid w:val="001F50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5154"/>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52E7E-6744-42A3-B127-95614418D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2</Words>
  <Characters>2526</Characters>
  <Application>Microsoft Office Word</Application>
  <DocSecurity>8</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pcE31</cp:lastModifiedBy>
  <cp:revision>2</cp:revision>
  <dcterms:created xsi:type="dcterms:W3CDTF">2021-12-05T23:42:00Z</dcterms:created>
  <dcterms:modified xsi:type="dcterms:W3CDTF">2021-12-05T23:42:00Z</dcterms:modified>
</cp:coreProperties>
</file>